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32593" w14:textId="77777777" w:rsidR="001C5478" w:rsidRPr="00EE39E8" w:rsidRDefault="001C5478" w:rsidP="001C5478">
      <w:pPr>
        <w:pStyle w:val="Heading"/>
        <w:spacing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sz w:val="24"/>
          <w:szCs w:val="24"/>
        </w:rPr>
        <w:t xml:space="preserve">Supplementary Materials </w:t>
      </w:r>
    </w:p>
    <w:p w14:paraId="07956AAC" w14:textId="77777777" w:rsidR="001C5478" w:rsidRPr="00EE39E8" w:rsidRDefault="001C5478" w:rsidP="001C5478">
      <w:pPr>
        <w:pStyle w:val="Body"/>
        <w:spacing w:after="160" w:line="360" w:lineRule="auto"/>
        <w:jc w:val="both"/>
        <w:rPr>
          <w:rStyle w:val="None"/>
          <w:rFonts w:ascii="Times New Roman" w:eastAsia="Times New Roman" w:hAnsi="Times New Roman" w:cs="Times New Roman"/>
          <w:u w:color="000000"/>
          <w:shd w:val="clear" w:color="auto" w:fill="EFEFF0"/>
        </w:rPr>
      </w:pPr>
    </w:p>
    <w:p w14:paraId="0A2A0781" w14:textId="77777777" w:rsidR="001C5478" w:rsidRPr="00EE39E8" w:rsidRDefault="001C5478" w:rsidP="001C5478">
      <w:pPr>
        <w:pStyle w:val="Body"/>
        <w:spacing w:after="463" w:line="360" w:lineRule="auto"/>
        <w:jc w:val="both"/>
        <w:rPr>
          <w:rStyle w:val="None"/>
          <w:rFonts w:ascii="Times New Roman" w:eastAsia="Calibri" w:hAnsi="Times New Roman" w:cs="Times New Roman"/>
          <w:u w:color="000000"/>
        </w:rPr>
      </w:pPr>
      <w:r w:rsidRPr="00EE39E8">
        <w:rPr>
          <w:rStyle w:val="None"/>
          <w:rFonts w:ascii="Times New Roman" w:hAnsi="Times New Roman" w:cs="Times New Roman"/>
          <w:b/>
          <w:bCs/>
          <w:color w:val="212121"/>
          <w:u w:color="212121"/>
        </w:rPr>
        <w:t xml:space="preserve">Table S1. </w:t>
      </w:r>
      <w:r w:rsidRPr="00EE39E8">
        <w:rPr>
          <w:rStyle w:val="None"/>
          <w:rFonts w:ascii="Times New Roman" w:hAnsi="Times New Roman" w:cs="Times New Roman"/>
          <w:color w:val="212121"/>
          <w:u w:color="212121"/>
        </w:rPr>
        <w:t xml:space="preserve">Search strategy for databases and their respective outputs. </w:t>
      </w:r>
    </w:p>
    <w:p w14:paraId="096E8A20" w14:textId="77777777" w:rsidR="001C5478" w:rsidRPr="00EE39E8" w:rsidRDefault="001C5478" w:rsidP="001C5478">
      <w:pPr>
        <w:spacing w:after="160" w:line="360" w:lineRule="auto"/>
        <w:jc w:val="both"/>
        <w:rPr>
          <w:rFonts w:eastAsia="Times New Roman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EE39E8"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Sodium Glucose Transporter 2 Inhibitors OR </w:t>
      </w:r>
      <w:r w:rsidRPr="00EE39E8">
        <w:rPr>
          <w:rStyle w:val="None"/>
          <w:color w:val="000000"/>
          <w:sz w:val="22"/>
          <w:szCs w:val="22"/>
          <w:u w:color="000000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sodium-glucose co-transporter inhibitor OR S</w:t>
      </w:r>
      <w:r w:rsidRPr="00EE39E8"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GLT-2 Inhibitors OR SGLT 2 Inhibitors OR SGLT2 Inhibitors OR Gliflozins OR </w:t>
      </w:r>
      <w:r w:rsidRPr="00EE39E8">
        <w:rPr>
          <w:rStyle w:val="None"/>
          <w:color w:val="000000"/>
          <w:sz w:val="22"/>
          <w:szCs w:val="22"/>
          <w:u w:color="000000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tofogliflozin OR sotagliflozin OR empagliflozin OR canagliflozin OR dapagliflozin OR ertugliflozin OR luseugliflozin OR ipragliflozin OR remogliflozin OR sergliflozin</w:t>
      </w:r>
    </w:p>
    <w:p w14:paraId="70B5B22F" w14:textId="77777777" w:rsidR="001C5478" w:rsidRPr="00EE39E8" w:rsidRDefault="001C5478" w:rsidP="001C5478">
      <w:pPr>
        <w:spacing w:after="160" w:line="360" w:lineRule="auto"/>
        <w:jc w:val="both"/>
        <w:rPr>
          <w:rFonts w:eastAsia="Times New Roman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EE39E8">
        <w:rPr>
          <w:rStyle w:val="None"/>
          <w:color w:val="000000"/>
          <w:sz w:val="22"/>
          <w:szCs w:val="22"/>
          <w:u w:color="000000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AND </w:t>
      </w:r>
    </w:p>
    <w:p w14:paraId="058196A2" w14:textId="77777777" w:rsidR="001C5478" w:rsidRDefault="001C5478" w:rsidP="001C5478">
      <w:pPr>
        <w:spacing w:after="160" w:line="360" w:lineRule="auto"/>
        <w:jc w:val="both"/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EE39E8"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>Cardiac Failure OR Myocardial Failure OR Congestive Heart Failure OR heart failure OR OR Heart Decompensation</w:t>
      </w:r>
    </w:p>
    <w:p w14:paraId="577C8B82" w14:textId="77777777" w:rsidR="001C5478" w:rsidRDefault="001C5478" w:rsidP="001C5478">
      <w:pPr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6000DF14" w14:textId="77777777" w:rsidR="001C5478" w:rsidRPr="00EE39E8" w:rsidRDefault="001C5478" w:rsidP="001C5478">
      <w:pPr>
        <w:spacing w:after="160" w:line="360" w:lineRule="auto"/>
        <w:jc w:val="both"/>
        <w:rPr>
          <w:rStyle w:val="None"/>
          <w:rFonts w:eastAsia="Calibri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62"/>
        <w:gridCol w:w="7808"/>
        <w:gridCol w:w="668"/>
      </w:tblGrid>
      <w:tr w:rsidR="001C5478" w:rsidRPr="00EE39E8" w14:paraId="474FF2D2" w14:textId="77777777" w:rsidTr="007A0AC5">
        <w:trPr>
          <w:trHeight w:val="241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AEED7" w14:textId="77777777" w:rsidR="001C5478" w:rsidRPr="00EE39E8" w:rsidRDefault="001C5478" w:rsidP="007A0AC5">
            <w:pPr>
              <w:spacing w:line="360" w:lineRule="auto"/>
              <w:jc w:val="both"/>
            </w:pPr>
          </w:p>
        </w:tc>
        <w:tc>
          <w:tcPr>
            <w:tcW w:w="7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96926" w14:textId="77777777" w:rsidR="001C5478" w:rsidRPr="00EE39E8" w:rsidRDefault="001C5478" w:rsidP="007A0AC5">
            <w:pPr>
              <w:spacing w:line="360" w:lineRule="auto"/>
              <w:jc w:val="both"/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3B5BD" w14:textId="77777777" w:rsidR="001C5478" w:rsidRPr="00EE39E8" w:rsidRDefault="001C5478" w:rsidP="007A0AC5">
            <w:pPr>
              <w:spacing w:line="360" w:lineRule="auto"/>
              <w:jc w:val="both"/>
            </w:pPr>
          </w:p>
        </w:tc>
      </w:tr>
      <w:tr w:rsidR="001C5478" w:rsidRPr="00EE39E8" w14:paraId="162162DD" w14:textId="77777777" w:rsidTr="007A0AC5">
        <w:trPr>
          <w:trHeight w:val="10101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32FFD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ubMed</w:t>
            </w:r>
          </w:p>
        </w:tc>
        <w:tc>
          <w:tcPr>
            <w:tcW w:w="7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4E49D" w14:textId="77777777" w:rsidR="001C5478" w:rsidRPr="00EE39E8" w:rsidRDefault="001C5478" w:rsidP="007A0AC5">
            <w:pPr>
              <w:spacing w:line="360" w:lineRule="auto"/>
              <w:jc w:val="both"/>
              <w:rPr>
                <w:rStyle w:val="None"/>
                <w:rFonts w:eastAsia="Times New Roman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"sodium glucose transporter 2 inhibitors"[Pharmacological Action] OR "sodium glucose transporter 2 inhibitors"[MeSH Terms] OR "sodium glucose transporter 2 inhibitors"[All Fields] OR "sodium glucose transporter 2 inhibitors"[All Fields] OR ("sodium-glucose"[All Fields] AND ("symporters"[MeSH Terms] OR "symporters"[All Fields] OR ("co"[All Fields] AND "transporter"[All Fields]) OR "co transporter"[All Fields]) AND ("antagonists and inhibitors"[MeSH Subheading] OR ("antagonists"[All Fields] AND "inhibitors"[All Fields]) OR "antagonists and inhibitors"[All Fields] OR "inhibitors"[All Fields] OR "inhibitor"[All Fields] OR "inhibitor s"[All Fields])) OR ("sodium glucose transporter 2 inhibitors"[Pharmacological Action] OR "sodium glucose transporter 2 inhibitors"[MeSH Terms] OR "sodium glucose transporter 2 inhibitors"[All Fields] OR "sglt 2 inhibitors"[All Fields]) OR ("sodium glucose transporter 2 inhibitors"[Pharmacological Action] OR "sodium glucose transporter 2 inhibitors"[MeSH Terms] OR "sodium glucose transporter 2 inhibitors"[All Fields] OR "sglt 2 inhibitors"[All Fields]) OR ("sodium glucose transporter 2 inhibitors"[Pharmacological Action] OR "sodium glucose transporter 2 inhibitors"[MeSH Terms] OR "sodium glucose transporter 2 inhibitors"[All Fields] OR ("sglt2"[All Fields] AND "inhibitors"[All Fields]) OR "sglt2 inhibitors"[All Fields]) OR ("sodium glucose transporter 2 inhibitors"[Pharmacological Action] OR "sodium glucose transporter 2 inhibitors"[MeSH Terms] OR "sodium glucose transporter 2 inhibitors"[All Fields] OR "gliflozin"[All Fields] OR "gliflozins"[All Fields]) OR </w:t>
            </w:r>
          </w:p>
          <w:p w14:paraId="56F31D7F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"empagliflozin"[Supplementary Concept] OR "empagliflozin"[All Fields]) OR ("canagliflozin"[MeSH Terms] OR "canagliflozin"[All Fields]) OR ("dapagliflozin"[Supplementary Concept] OR "dapagliflozin"[All Fields] OR "dapagliflozin s"[All Fields]) OR ("ertugliflozin"[Supplementary Concept] OR "ertugliflozin"[All Fields]) OR ("ipragliflozin"[Supplementary Concept] OR "ipragliflozin"[All Fields]) OR "remogliflozin"[All Fields] OR ("sergliflozin"[Supplementary Concept] OR "sergliflozin"[All Fields])) AND ("heart failure"[MeSH Terms] OR ("heart"[All Fields] AND "failure"[All Fields]) OR "heart failure"[All Fields] OR ("cardiac"[All Fields] AND "failure"[All Fields]) OR "cardiac failure"[All Fields] OR ("heart failure"[MeSH Terms] OR ("heart"[All Fields] AND "failure"[All Fields]) OR "heart failure"[All Fields] OR ("myocardial"[All Fields] AND "failure"[All Fields]) OR "myocardial failure"[All Fields]) OR ("heart failure"[MeSH Terms] OR ("heart"[All Fields] AND "failure"[All Fields]) OR "heart failure"[All </w:t>
            </w: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Fields] OR ("congestive"[All Fields] AND "heart"[All Fields] AND "failure"[All Fields]) OR "congestive heart failure"[All Fields]) OR ("heart failure"[MeSH Terms] OR ("heart"[All Fields] AND "failure"[All Fields]) OR "heart failure"[All Fields]) OR ("heart failure"[MeSH Terms] OR ("heart"[All Fields] AND "failure"[All Fields]) OR "heart failure"[All Fields] OR ("heart"[All Fields] AND "decompensation"[All Fields]) OR "heart decompensation"[All Fields])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F6F65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2398</w:t>
            </w:r>
          </w:p>
        </w:tc>
      </w:tr>
      <w:tr w:rsidR="001C5478" w:rsidRPr="00EE39E8" w14:paraId="3B9F0215" w14:textId="77777777" w:rsidTr="007A0AC5">
        <w:trPr>
          <w:trHeight w:val="2551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A84B7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ycInfo</w:t>
            </w:r>
          </w:p>
        </w:tc>
        <w:tc>
          <w:tcPr>
            <w:tcW w:w="7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21E72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odium Glucose Transporter 2 Inhibitors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odium-glucose co-transporter inhibitor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GLT-2 Inhibitors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GLT 2 Inhibitors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GLT2 Inhibitors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Gliflozins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tofo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ota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empa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cana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dapa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ertu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luseu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ipra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remo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sergliflozin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Cardiac Failure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Myocardial Failure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Congestive Heart Failure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heart failure </w:t>
            </w:r>
            <w:r w:rsidRPr="00EE39E8">
              <w:rPr>
                <w:rStyle w:val="None"/>
                <w:i/>
                <w:i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EE39E8">
              <w:rPr>
                <w:rStyle w:val="None"/>
                <w:b/>
                <w:bCs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Field</w:t>
            </w:r>
            <w:r w:rsidRPr="00EE39E8">
              <w:rPr>
                <w:rStyle w:val="None"/>
                <w:color w:val="333333"/>
                <w:sz w:val="21"/>
                <w:szCs w:val="21"/>
                <w:u w:color="333333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 OR Heart Decompensatio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DD93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</w:t>
            </w:r>
          </w:p>
        </w:tc>
      </w:tr>
      <w:tr w:rsidR="001C5478" w:rsidRPr="00EE39E8" w14:paraId="2D41CF89" w14:textId="77777777" w:rsidTr="007A0AC5">
        <w:trPr>
          <w:trHeight w:val="508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FA383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Google Scholar </w:t>
            </w:r>
          </w:p>
        </w:tc>
        <w:tc>
          <w:tcPr>
            <w:tcW w:w="7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0C828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Sodium Glucose Transporter 2 Inhibitors" AND "cardiac failure"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B9221" w14:textId="77777777" w:rsidR="001C5478" w:rsidRPr="00EE39E8" w:rsidRDefault="001C5478" w:rsidP="007A0AC5">
            <w:pPr>
              <w:spacing w:line="360" w:lineRule="auto"/>
              <w:jc w:val="both"/>
            </w:pPr>
            <w:r w:rsidRPr="00EE39E8">
              <w:rPr>
                <w:rStyle w:val="None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</w:t>
            </w:r>
          </w:p>
        </w:tc>
      </w:tr>
    </w:tbl>
    <w:p w14:paraId="50C3828D" w14:textId="77777777" w:rsidR="001C5478" w:rsidRDefault="001C5478" w:rsidP="001C5478">
      <w:pPr>
        <w:widowControl w:val="0"/>
        <w:spacing w:after="160" w:line="360" w:lineRule="auto"/>
        <w:jc w:val="both"/>
        <w:rPr>
          <w:rStyle w:val="None"/>
          <w:rFonts w:eastAsia="Times New Roman"/>
          <w:color w:val="1C1D1E"/>
          <w:sz w:val="21"/>
          <w:szCs w:val="21"/>
          <w:u w:color="1C1D1E"/>
          <w14:textOutline w14:w="0" w14:cap="flat" w14:cmpd="sng" w14:algn="ctr">
            <w14:noFill/>
            <w14:prstDash w14:val="solid"/>
            <w14:bevel/>
          </w14:textOutline>
        </w:rPr>
      </w:pPr>
    </w:p>
    <w:p w14:paraId="77743582" w14:textId="77777777" w:rsidR="001C5478" w:rsidRDefault="001C5478" w:rsidP="001C5478">
      <w:pPr>
        <w:rPr>
          <w:rStyle w:val="None"/>
          <w:rFonts w:eastAsia="Times New Roman"/>
          <w:color w:val="1C1D1E"/>
          <w:sz w:val="21"/>
          <w:szCs w:val="21"/>
          <w:u w:color="1C1D1E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  <w:rFonts w:eastAsia="Times New Roman"/>
          <w:color w:val="1C1D1E"/>
          <w:sz w:val="21"/>
          <w:szCs w:val="21"/>
          <w:u w:color="1C1D1E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4035B7B5" w14:textId="77777777" w:rsidR="001C5478" w:rsidRPr="00EE39E8" w:rsidRDefault="001C5478" w:rsidP="001C5478">
      <w:pPr>
        <w:widowControl w:val="0"/>
        <w:spacing w:after="160" w:line="360" w:lineRule="auto"/>
        <w:jc w:val="both"/>
        <w:rPr>
          <w:rStyle w:val="None"/>
          <w:rFonts w:eastAsia="Times New Roman"/>
          <w:color w:val="1C1D1E"/>
          <w:sz w:val="21"/>
          <w:szCs w:val="21"/>
          <w:u w:color="1C1D1E"/>
          <w14:textOutline w14:w="0" w14:cap="flat" w14:cmpd="sng" w14:algn="ctr">
            <w14:noFill/>
            <w14:prstDash w14:val="solid"/>
            <w14:bevel/>
          </w14:textOutline>
        </w:rPr>
      </w:pPr>
    </w:p>
    <w:p w14:paraId="67D581C7" w14:textId="77777777" w:rsidR="001C5478" w:rsidRPr="00EE39E8" w:rsidRDefault="001C5478" w:rsidP="001C5478">
      <w:pPr>
        <w:pStyle w:val="Body"/>
        <w:shd w:val="clear" w:color="auto" w:fill="FFFFFF"/>
        <w:spacing w:before="100" w:after="100" w:line="360" w:lineRule="auto"/>
        <w:jc w:val="both"/>
        <w:rPr>
          <w:rStyle w:val="None"/>
          <w:rFonts w:ascii="Times New Roman" w:eastAsia="Times New Roman" w:hAnsi="Times New Roman" w:cs="Times New Roman"/>
          <w:color w:val="1C1D1E"/>
          <w:sz w:val="21"/>
          <w:szCs w:val="21"/>
          <w:u w:color="1C1D1E"/>
        </w:rPr>
      </w:pPr>
    </w:p>
    <w:p w14:paraId="04E0A622" w14:textId="77777777" w:rsidR="001C5478" w:rsidRPr="00EE39E8" w:rsidRDefault="001C5478" w:rsidP="001C5478">
      <w:pPr>
        <w:pStyle w:val="Body"/>
        <w:shd w:val="clear" w:color="auto" w:fill="FFFFFF"/>
        <w:spacing w:before="100" w:after="100" w:line="360" w:lineRule="auto"/>
        <w:jc w:val="both"/>
        <w:rPr>
          <w:rStyle w:val="None"/>
          <w:rFonts w:ascii="Times New Roman" w:eastAsia="Times New Roman" w:hAnsi="Times New Roman" w:cs="Times New Roman"/>
          <w:color w:val="1C1D1E"/>
          <w:sz w:val="21"/>
          <w:szCs w:val="21"/>
          <w:u w:color="1C1D1E"/>
        </w:rPr>
      </w:pPr>
      <w:r w:rsidRPr="00EE39E8">
        <w:rPr>
          <w:rStyle w:val="None"/>
          <w:rFonts w:ascii="Times New Roman" w:eastAsia="Times New Roman" w:hAnsi="Times New Roman" w:cs="Times New Roman"/>
          <w:noProof/>
          <w:color w:val="1C1D1E"/>
          <w:sz w:val="21"/>
          <w:szCs w:val="21"/>
          <w:u w:color="1C1D1E"/>
        </w:rPr>
        <w:drawing>
          <wp:inline distT="0" distB="0" distL="0" distR="0" wp14:anchorId="0FA3066D" wp14:editId="7C3A4814">
            <wp:extent cx="5943600" cy="5543550"/>
            <wp:effectExtent l="0" t="0" r="0" b="0"/>
            <wp:docPr id="1073741844" name="officeArt object" descr="IMG_2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4" name="IMG_256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35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9521CFA" w14:textId="77777777" w:rsidR="001C5478" w:rsidRPr="00EE39E8" w:rsidRDefault="001C5478" w:rsidP="001C5478">
      <w:pPr>
        <w:spacing w:after="160" w:line="360" w:lineRule="auto"/>
        <w:jc w:val="both"/>
        <w:rPr>
          <w:rStyle w:val="None"/>
          <w:rFonts w:eastAsia="Times New Roman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EE39E8">
        <w:rPr>
          <w:rStyle w:val="None"/>
          <w:b/>
          <w:bCs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Figure S1. </w:t>
      </w:r>
      <w:r w:rsidRPr="00EE39E8"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>PRISMA flowchart</w:t>
      </w:r>
      <w:r w:rsidRPr="00EE39E8">
        <w:rPr>
          <w:rStyle w:val="None"/>
          <w:b/>
          <w:bCs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EE39E8"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outlining </w:t>
      </w:r>
      <w:r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the </w:t>
      </w:r>
      <w:r w:rsidRPr="00EE39E8">
        <w:rPr>
          <w:rStyle w:val="None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  <w:t>paper screening process.</w:t>
      </w:r>
    </w:p>
    <w:p w14:paraId="1E2E6642" w14:textId="77777777" w:rsidR="001C5478" w:rsidRPr="00EE39E8" w:rsidRDefault="001C5478" w:rsidP="001C5478">
      <w:pPr>
        <w:pStyle w:val="Body"/>
        <w:spacing w:after="160" w:line="360" w:lineRule="auto"/>
        <w:jc w:val="both"/>
        <w:rPr>
          <w:rStyle w:val="None"/>
          <w:rFonts w:ascii="Times New Roman" w:eastAsia="Times New Roman" w:hAnsi="Times New Roman" w:cs="Times New Roman"/>
          <w:color w:val="1C1D1E"/>
          <w:sz w:val="21"/>
          <w:szCs w:val="21"/>
          <w:u w:color="1C1D1E"/>
        </w:rPr>
      </w:pPr>
    </w:p>
    <w:p w14:paraId="7515B7BB" w14:textId="77777777" w:rsidR="001C5478" w:rsidRPr="00EE39E8" w:rsidRDefault="001C5478" w:rsidP="001C5478">
      <w:pPr>
        <w:pStyle w:val="Body"/>
        <w:shd w:val="clear" w:color="auto" w:fill="FFFFFF"/>
        <w:spacing w:before="100" w:after="100" w:line="360" w:lineRule="auto"/>
        <w:jc w:val="both"/>
        <w:rPr>
          <w:rStyle w:val="None"/>
          <w:rFonts w:ascii="Times New Roman" w:eastAsia="Times New Roman" w:hAnsi="Times New Roman" w:cs="Times New Roman"/>
          <w:color w:val="1C1D1E"/>
          <w:sz w:val="21"/>
          <w:szCs w:val="21"/>
          <w:u w:color="1C1D1E"/>
        </w:rPr>
      </w:pPr>
    </w:p>
    <w:p w14:paraId="5D368541" w14:textId="77777777" w:rsidR="001C5478" w:rsidRPr="00E96745" w:rsidRDefault="001C5478" w:rsidP="001C5478">
      <w:pPr>
        <w:pStyle w:val="Body"/>
        <w:shd w:val="clear" w:color="auto" w:fill="FFFFFF"/>
        <w:spacing w:before="100" w:after="100" w:line="360" w:lineRule="auto"/>
        <w:jc w:val="both"/>
        <w:rPr>
          <w:rFonts w:ascii="Times New Roman" w:hAnsi="Times New Roman" w:cs="Times New Roman"/>
        </w:rPr>
      </w:pPr>
    </w:p>
    <w:p w14:paraId="3FB27D02" w14:textId="77777777" w:rsidR="001C5478" w:rsidRDefault="001C5478"/>
    <w:sectPr w:rsidR="001C5478" w:rsidSect="00E96745">
      <w:footerReference w:type="default" r:id="rId5"/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3651289"/>
      <w:docPartObj>
        <w:docPartGallery w:val="Page Numbers (Bottom of Page)"/>
        <w:docPartUnique/>
      </w:docPartObj>
    </w:sdtPr>
    <w:sdtContent>
      <w:p w14:paraId="62EC2837" w14:textId="77777777" w:rsidR="00000000" w:rsidRPr="00EE39E8" w:rsidRDefault="00000000">
        <w:pPr>
          <w:pStyle w:val="Footer"/>
          <w:jc w:val="right"/>
        </w:pPr>
        <w:r w:rsidRPr="00EE39E8">
          <w:fldChar w:fldCharType="begin"/>
        </w:r>
        <w:r w:rsidRPr="00EE39E8">
          <w:instrText xml:space="preserve"> PAGE   \* MERGEFORMAT </w:instrText>
        </w:r>
        <w:r w:rsidRPr="00EE39E8">
          <w:fldChar w:fldCharType="separate"/>
        </w:r>
        <w:r w:rsidRPr="00EE39E8">
          <w:t>2</w:t>
        </w:r>
        <w:r w:rsidRPr="00EE39E8">
          <w:fldChar w:fldCharType="end"/>
        </w:r>
      </w:p>
    </w:sdtContent>
  </w:sdt>
  <w:p w14:paraId="18CFB70D" w14:textId="77777777" w:rsidR="00000000" w:rsidRPr="00EE39E8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wMrQ0NDK2NLY0MLNU0lEKTi0uzszPAykwrAUA58SeKCwAAAA="/>
    <w:docVar w:name="paperpile-doc-id" w:val="Y649L799H181F811"/>
    <w:docVar w:name="paperpile-doc-name" w:val="Document1"/>
  </w:docVars>
  <w:rsids>
    <w:rsidRoot w:val="001C5478"/>
    <w:rsid w:val="001C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FBC2"/>
  <w15:chartTrackingRefBased/>
  <w15:docId w15:val="{F4949B20-733C-4C2E-9942-5E366158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4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C54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ing">
    <w:name w:val="Heading"/>
    <w:next w:val="Body"/>
    <w:rsid w:val="001C5478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 Neue" w:eastAsia="Helvetica Neue" w:hAnsi="Helvetica Neue" w:cs="Helvetica Neue"/>
      <w:b/>
      <w:bCs/>
      <w:color w:val="000000"/>
      <w:kern w:val="0"/>
      <w:sz w:val="36"/>
      <w:szCs w:val="36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1C5478"/>
  </w:style>
  <w:style w:type="paragraph" w:styleId="Footer">
    <w:name w:val="footer"/>
    <w:basedOn w:val="Normal"/>
    <w:link w:val="FooterChar"/>
    <w:uiPriority w:val="99"/>
    <w:unhideWhenUsed/>
    <w:rsid w:val="001C54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478"/>
    <w:rPr>
      <w:rFonts w:ascii="Times New Roman" w:eastAsia="Arial Unicode MS" w:hAnsi="Times New Roman" w:cs="Times New Roman"/>
      <w:kern w:val="0"/>
      <w:sz w:val="24"/>
      <w:szCs w:val="24"/>
      <w:bdr w:val="ni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C5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0</Words>
  <Characters>3824</Characters>
  <Application>Microsoft Office Word</Application>
  <DocSecurity>0</DocSecurity>
  <Lines>31</Lines>
  <Paragraphs>8</Paragraphs>
  <ScaleCrop>false</ScaleCrop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maeen Zarif</dc:creator>
  <cp:keywords/>
  <dc:description/>
  <cp:lastModifiedBy>Azmaeen Zarif</cp:lastModifiedBy>
  <cp:revision>1</cp:revision>
  <dcterms:created xsi:type="dcterms:W3CDTF">2023-09-10T12:18:00Z</dcterms:created>
  <dcterms:modified xsi:type="dcterms:W3CDTF">2023-09-10T12:18:00Z</dcterms:modified>
</cp:coreProperties>
</file>